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882E0" w14:textId="77777777" w:rsidR="00C946D3" w:rsidRPr="00A33548" w:rsidRDefault="00C946D3" w:rsidP="00C946D3">
      <w:pPr>
        <w:rPr>
          <w:rFonts w:ascii="Times New Roman" w:hAnsi="Times New Roman" w:cs="Times New Roman"/>
        </w:rPr>
      </w:pPr>
      <w:r w:rsidRPr="00A33548">
        <w:rPr>
          <w:rFonts w:ascii="Times New Roman" w:hAnsi="Times New Roman" w:cs="Times New Roman"/>
          <w:b/>
          <w:bCs/>
        </w:rPr>
        <w:t xml:space="preserve">Supplementary Table1.  </w:t>
      </w:r>
      <w:r w:rsidRPr="00A3354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bioactive</w:t>
      </w:r>
      <w:r>
        <w:rPr>
          <w:rFonts w:ascii="Times New Roman" w:hAnsi="Times New Roman" w:cs="Times New Roman"/>
        </w:rPr>
        <w:t xml:space="preserve"> </w:t>
      </w:r>
      <w:r w:rsidRPr="00A33548">
        <w:rPr>
          <w:rFonts w:ascii="Times New Roman" w:hAnsi="Times New Roman" w:cs="Times New Roman"/>
        </w:rPr>
        <w:t>components in RSYRD 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4436"/>
        <w:gridCol w:w="1276"/>
        <w:gridCol w:w="1276"/>
      </w:tblGrid>
      <w:tr w:rsidR="00C946D3" w:rsidRPr="00A33548" w14:paraId="187694AD" w14:textId="77777777" w:rsidTr="00B86829">
        <w:trPr>
          <w:trHeight w:val="276"/>
          <w:jc w:val="center"/>
        </w:trPr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7ED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l ID</w:t>
            </w:r>
          </w:p>
        </w:tc>
        <w:tc>
          <w:tcPr>
            <w:tcW w:w="44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42D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lecule 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180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B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05D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L</w:t>
            </w:r>
          </w:p>
        </w:tc>
      </w:tr>
      <w:tr w:rsidR="00C946D3" w:rsidRPr="00A33548" w14:paraId="21C98C7E" w14:textId="77777777" w:rsidTr="00B86829">
        <w:trPr>
          <w:trHeight w:val="276"/>
          <w:jc w:val="center"/>
        </w:trPr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7CE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049</w:t>
            </w:r>
          </w:p>
        </w:tc>
        <w:tc>
          <w:tcPr>
            <w:tcW w:w="44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6B6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beita-acetoxyatractylo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452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CBB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</w:tr>
      <w:tr w:rsidR="00C946D3" w:rsidRPr="00A33548" w14:paraId="6B5D4C73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C1F833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07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FFA56E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beita-ethoxy atractylenolide Ⅲ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3FDE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8FA29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</w:tr>
      <w:tr w:rsidR="00C946D3" w:rsidRPr="00A33548" w14:paraId="6247BFF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4AD08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5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22FF6A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itoste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167CD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0674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</w:tr>
      <w:tr w:rsidR="00C946D3" w:rsidRPr="00A33548" w14:paraId="6645D5F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9CACD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432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69F97D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ringe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90BD9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C6235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C946D3" w:rsidRPr="00A33548" w14:paraId="4A3F63D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02EEC2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7930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3276D1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sperid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8FDC2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.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FE6A4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C946D3" w:rsidRPr="00A33548" w14:paraId="4C04BE5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CE6A86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100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7D6EA6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,7-dihydroxy-2-(3-hydroxy-4-methoxyphenyl)</w:t>
            </w:r>
          </w:p>
          <w:p w14:paraId="4AEA745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roman-4-o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7EE78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60F4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C946D3" w:rsidRPr="00A33548" w14:paraId="274528B1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077F4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81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3AB896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pta-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C446D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F301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</w:tr>
      <w:tr w:rsidR="00C946D3" w:rsidRPr="00A33548" w14:paraId="509957D2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36E09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81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0B522BD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ring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679E2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2C3FD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6C9A421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CAE8C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81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7451242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ngeret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7E51B2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21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4E798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</w:tr>
      <w:tr w:rsidR="00C946D3" w:rsidRPr="00A33548" w14:paraId="4E05DC76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E6F9D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81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C0CC7C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omi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5959E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6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A3A9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</w:tr>
      <w:tr w:rsidR="00C946D3" w:rsidRPr="00A33548" w14:paraId="103439E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E78A8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5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AB98FC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ta-sitoste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CE2E2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6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E162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</w:tr>
      <w:tr w:rsidR="00C946D3" w:rsidRPr="00A33548" w14:paraId="7D347A4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E9EDA3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44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F2654C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igmaste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E7C1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3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3AF0C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</w:t>
            </w:r>
          </w:p>
        </w:tc>
      </w:tr>
      <w:tr w:rsidR="00C946D3" w:rsidRPr="00A33548" w14:paraId="0A75EF07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144E52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7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B186C9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2R)-2-[(3S,5R,10S,13R,14R,16R,17R)</w:t>
            </w:r>
          </w:p>
          <w:p w14:paraId="630A27F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,16-dihydroxy-4,4,10,13,14-pentamethyl</w:t>
            </w:r>
          </w:p>
          <w:p w14:paraId="17ABB2B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,3,5,6,12,15,16,17-octahydro-1H-cyclopenta[a]</w:t>
            </w:r>
          </w:p>
          <w:p w14:paraId="30F36EE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enanthren-17-yl]-6-methylhept-5-enoic aci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30AC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7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F26E1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</w:t>
            </w:r>
          </w:p>
        </w:tc>
      </w:tr>
      <w:tr w:rsidR="00C946D3" w:rsidRPr="00A33548" w14:paraId="2A09DB25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5F996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7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38C4D8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metenolic acid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885D58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8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5CA3F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</w:tr>
      <w:tr w:rsidR="00C946D3" w:rsidRPr="00A33548" w14:paraId="7B05FA86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728F3A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7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91940D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reviste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DA324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.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7BF6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</w:tr>
      <w:tr w:rsidR="00C946D3" w:rsidRPr="00A33548" w14:paraId="32FA9883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68E46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8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60F623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gosta-7,22E-dien-3beta-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36C7A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3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96CB1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</w:t>
            </w:r>
          </w:p>
        </w:tc>
      </w:tr>
      <w:tr w:rsidR="00C946D3" w:rsidRPr="00A33548" w14:paraId="5E6DF3D7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2B99AE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8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5795EE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rgosterol peroxi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3B61F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.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B3A7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</w:tr>
      <w:tr w:rsidR="00C946D3" w:rsidRPr="00A33548" w14:paraId="4DCC11E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B30636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96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A637B7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deragen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4F59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DE4B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</w:tr>
      <w:tr w:rsidR="00C946D3" w:rsidRPr="00A33548" w14:paraId="4FA34566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8D89BF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46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8E36D8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Monolinole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CB87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7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6E905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C946D3" w:rsidRPr="00A33548" w14:paraId="27D0AA85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AA291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51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BF7BC7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xangularet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A06CC6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2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DD09E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C946D3" w:rsidRPr="00A33548" w14:paraId="38FD9F1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2A897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145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79E9135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rber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98D54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.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A5C8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427D47F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4CDC1D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89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4918E8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rberrubin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F1580A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5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F43AB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</w:tr>
      <w:tr w:rsidR="00C946D3" w:rsidRPr="00A33548" w14:paraId="2AE9F751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B3F6FA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89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BAB431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piberber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39B8F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3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7B013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266562EA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CC1A69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90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C2078E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R)-Canadin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4CAD03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5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2C4D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</w:tr>
      <w:tr w:rsidR="00C946D3" w:rsidRPr="00A33548" w14:paraId="1788879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A906E7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90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1E9D12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erlamb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A62F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6.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2AF3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</w:tr>
      <w:tr w:rsidR="00C946D3" w:rsidRPr="00A33548" w14:paraId="7397E548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BC708B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90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DA74D2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rchoroside A_q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47627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104.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99BA9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1B50F502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543DE5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62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7B65C2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gnograndiolid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9F9C06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3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7C5E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</w:tr>
      <w:tr w:rsidR="00C946D3" w:rsidRPr="00A33548" w14:paraId="563C949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D4146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785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21ED87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lmatin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462C6B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4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E158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</w:t>
            </w:r>
          </w:p>
        </w:tc>
      </w:tr>
      <w:tr w:rsidR="00C946D3" w:rsidRPr="00A33548" w14:paraId="1C8FEFE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D1E2A4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09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9486DB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uerce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A6A90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6.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AF425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</w:tr>
      <w:tr w:rsidR="00C946D3" w:rsidRPr="00A33548" w14:paraId="254C3221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8F40A0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145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5325BF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ptis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F7C0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0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7170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</w:t>
            </w:r>
          </w:p>
        </w:tc>
      </w:tr>
      <w:tr w:rsidR="00C946D3" w:rsidRPr="00A33548" w14:paraId="02AA02E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2BDEB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66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90D3F8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oren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4AAE2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5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07EA0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7</w:t>
            </w:r>
          </w:p>
        </w:tc>
      </w:tr>
      <w:tr w:rsidR="00C946D3" w:rsidRPr="00A33548" w14:paraId="4BC5910B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F3E5B7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1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648C91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ir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8544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5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A6BDA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6B2C7E7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55A3EB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23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225E08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aran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229AD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0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B0C1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</w:tr>
      <w:tr w:rsidR="00C946D3" w:rsidRPr="00A33548" w14:paraId="5C58CD65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4FD65F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033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83D859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3S,8S,9S,10R,13R,14S,17R)-10,13-dimethyl</w:t>
            </w:r>
          </w:p>
          <w:p w14:paraId="5B3A583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7-[(2R,5S)-5-propan-2-yloctan-2-yl]</w:t>
            </w:r>
          </w:p>
          <w:p w14:paraId="6857A4A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,3,4,7,8,9,11,12,14,15,16,17-dodecahydro-1H-cyclopenta[a]phenanthren-3-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537C2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6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CD7D9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7E1750B8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5CC821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5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1A89E5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rhamnet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CFBA4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9.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A695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C946D3" w:rsidRPr="00A33548" w14:paraId="026B485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F808C3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MOL00037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18F1CA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,9-di-O-methylnissol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4A046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3.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9710C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</w:tr>
      <w:tr w:rsidR="00C946D3" w:rsidRPr="00A33548" w14:paraId="5D8D3C90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8C3AF6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7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62C4B2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-O-methylisomucronulatol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C4AD32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74.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9378C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</w:tr>
      <w:tr w:rsidR="00C946D3" w:rsidRPr="00A33548" w14:paraId="047A3FC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594B1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80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2A25E9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6aR,11aR)-9,10-dimethoxy-6a,11a-</w:t>
            </w:r>
          </w:p>
          <w:p w14:paraId="7A147BC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hydro-6H-benzofurano[3,2-c]chromen-3-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DDA42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4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F09B1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2</w:t>
            </w:r>
          </w:p>
        </w:tc>
      </w:tr>
      <w:tr w:rsidR="00C946D3" w:rsidRPr="00A33548" w14:paraId="337B8070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0EDBC9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8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B69AE8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fendat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0591C3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1.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BC25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</w:tr>
      <w:tr w:rsidR="00C946D3" w:rsidRPr="00A33548" w14:paraId="273C1CB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3FB13B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39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722F405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ormononeti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36D8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9.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D582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1</w:t>
            </w:r>
          </w:p>
        </w:tc>
      </w:tr>
      <w:tr w:rsidR="00C946D3" w:rsidRPr="00A33548" w14:paraId="18A1A15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826BA8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41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0CF88C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alycos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4BF97D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7.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18AA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C946D3" w:rsidRPr="00A33548" w14:paraId="2D78D103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BB7F4B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422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B34672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aempfer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6060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1.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012F1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</w:tr>
      <w:tr w:rsidR="00C946D3" w:rsidRPr="00A33548" w14:paraId="5877CD2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EF72E6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287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BBB850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o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EC0B9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3.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50E0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</w:tr>
      <w:tr w:rsidR="00C946D3" w:rsidRPr="00A33548" w14:paraId="22BBECA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07071EC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364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73378B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nerm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CAA59C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5.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2C63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</w:tr>
      <w:tr w:rsidR="00C946D3" w:rsidRPr="00A33548" w14:paraId="7A3DCB2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1E736C8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0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4D1691E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osiopolam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E7A96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6.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B8D0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</w:t>
            </w:r>
          </w:p>
        </w:tc>
      </w:tr>
      <w:tr w:rsidR="00C946D3" w:rsidRPr="00A33548" w14:paraId="0421D84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FA7D5A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1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4BB9DD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oxyharrington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A4045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9.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4794BC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</w:tr>
      <w:tr w:rsidR="00C946D3" w:rsidRPr="00A33548" w14:paraId="3B6210A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173B9F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1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FB146B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anthramin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EF1BC9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0.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D6B1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C946D3" w:rsidRPr="00A33548" w14:paraId="5F8A2569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3C265C9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20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6BBF3D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rachidon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863BC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45.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B0DFE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C946D3" w:rsidRPr="00A33548" w14:paraId="1596642C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51CA297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21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3A507B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rutinone A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D265A6F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5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685BC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</w:tr>
      <w:tr w:rsidR="00C946D3" w:rsidRPr="00A33548" w14:paraId="26B0C86A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58DB54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4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686FBDE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nsenoside rh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D53CB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2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86B3E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C946D3" w:rsidRPr="00A33548" w14:paraId="365EAFA3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7054B0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48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511BE7B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nsenoside-Rh4_q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53CB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1.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6D4C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</w:tr>
      <w:tr w:rsidR="00C946D3" w:rsidRPr="00A33548" w14:paraId="3AB43372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6984E105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56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29B970B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irinimbin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A268FB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1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6390B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C946D3" w:rsidRPr="00A33548" w14:paraId="236865BA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2E266A44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76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12C781F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naxadiol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AD23468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61.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1326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</w:tr>
      <w:tr w:rsidR="00C946D3" w:rsidRPr="00A33548" w14:paraId="508E483D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7135A2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84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C764BE1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hilactone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49DC1E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7.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E3B86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</w:tr>
      <w:tr w:rsidR="00C946D3" w:rsidRPr="00A33548" w14:paraId="70106598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7D762DB7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399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9C4B25A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exandrin_qt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9FAFDB0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36.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E31E5B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</w:tr>
      <w:tr w:rsidR="00C946D3" w:rsidRPr="00A33548" w14:paraId="787674F8" w14:textId="77777777" w:rsidTr="00B86829">
        <w:trPr>
          <w:trHeight w:val="276"/>
          <w:jc w:val="center"/>
        </w:trPr>
        <w:tc>
          <w:tcPr>
            <w:tcW w:w="1371" w:type="dxa"/>
            <w:shd w:val="clear" w:color="auto" w:fill="auto"/>
            <w:noWrap/>
            <w:vAlign w:val="center"/>
            <w:hideMark/>
          </w:tcPr>
          <w:p w14:paraId="40165E92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0787</w:t>
            </w:r>
          </w:p>
        </w:tc>
        <w:tc>
          <w:tcPr>
            <w:tcW w:w="4436" w:type="dxa"/>
            <w:shd w:val="clear" w:color="auto" w:fill="auto"/>
            <w:noWrap/>
            <w:vAlign w:val="center"/>
            <w:hideMark/>
          </w:tcPr>
          <w:p w14:paraId="3536E5AD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arin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5E123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333333"/>
                <w:kern w:val="0"/>
                <w:sz w:val="15"/>
                <w:szCs w:val="15"/>
              </w:rPr>
              <w:t>59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6AB389" w14:textId="77777777" w:rsidR="00C946D3" w:rsidRPr="00A33548" w:rsidRDefault="00C946D3" w:rsidP="00B868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3354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</w:t>
            </w:r>
          </w:p>
        </w:tc>
      </w:tr>
    </w:tbl>
    <w:p w14:paraId="73724501" w14:textId="77777777" w:rsidR="00C946D3" w:rsidRDefault="00C946D3" w:rsidP="00C946D3"/>
    <w:p w14:paraId="01CE1B66" w14:textId="77777777" w:rsidR="00C946D3" w:rsidRDefault="00C946D3" w:rsidP="00C946D3"/>
    <w:p w14:paraId="44E6A75B" w14:textId="77777777" w:rsidR="00AE5DA8" w:rsidRDefault="00AE5DA8"/>
    <w:sectPr w:rsidR="00AE5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E10D2" w14:textId="77777777" w:rsidR="00704549" w:rsidRDefault="00704549" w:rsidP="00C946D3">
      <w:r>
        <w:separator/>
      </w:r>
    </w:p>
  </w:endnote>
  <w:endnote w:type="continuationSeparator" w:id="0">
    <w:p w14:paraId="6759693E" w14:textId="77777777" w:rsidR="00704549" w:rsidRDefault="00704549" w:rsidP="00C94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79FAD4" w14:textId="77777777" w:rsidR="00704549" w:rsidRDefault="00704549" w:rsidP="00C946D3">
      <w:r>
        <w:separator/>
      </w:r>
    </w:p>
  </w:footnote>
  <w:footnote w:type="continuationSeparator" w:id="0">
    <w:p w14:paraId="158FE354" w14:textId="77777777" w:rsidR="00704549" w:rsidRDefault="00704549" w:rsidP="00C94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DA8"/>
    <w:rsid w:val="00704549"/>
    <w:rsid w:val="00AE5DA8"/>
    <w:rsid w:val="00C9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38426A"/>
  <w15:chartTrackingRefBased/>
  <w15:docId w15:val="{D38ABBA5-7BD1-42AB-BE43-29A14EDF5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6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6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佳浩</dc:creator>
  <cp:keywords/>
  <dc:description/>
  <cp:lastModifiedBy>赵 佳浩</cp:lastModifiedBy>
  <cp:revision>2</cp:revision>
  <dcterms:created xsi:type="dcterms:W3CDTF">2022-08-02T11:08:00Z</dcterms:created>
  <dcterms:modified xsi:type="dcterms:W3CDTF">2022-08-02T11:09:00Z</dcterms:modified>
</cp:coreProperties>
</file>